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DD0A2" w14:textId="77777777" w:rsidR="00615B2C" w:rsidRPr="00C9223A" w:rsidRDefault="00267253">
      <w:pPr>
        <w:pStyle w:val="SupplementaryMaterial"/>
      </w:pPr>
      <w:r w:rsidRPr="00C9223A">
        <w:t>Supplementary Material</w:t>
      </w:r>
    </w:p>
    <w:p w14:paraId="0E89ACCC" w14:textId="333AA6FF" w:rsidR="00615B2C" w:rsidRDefault="00267253">
      <w:pPr>
        <w:jc w:val="both"/>
        <w:rPr>
          <w:rFonts w:eastAsia="宋体" w:cs="Times New Roman"/>
          <w:b/>
          <w:szCs w:val="24"/>
          <w:lang w:eastAsia="zh-CN"/>
        </w:rPr>
      </w:pPr>
      <w:r w:rsidRPr="00C9223A">
        <w:rPr>
          <w:rFonts w:cs="Times New Roman" w:hint="eastAsia"/>
          <w:b/>
          <w:szCs w:val="24"/>
        </w:rPr>
        <w:t>Supplementary</w:t>
      </w:r>
      <w:r w:rsidRPr="00C9223A">
        <w:rPr>
          <w:rFonts w:eastAsia="宋体" w:cs="Times New Roman" w:hint="eastAsia"/>
          <w:b/>
          <w:szCs w:val="24"/>
          <w:lang w:eastAsia="zh-CN"/>
        </w:rPr>
        <w:t xml:space="preserve"> </w:t>
      </w:r>
      <w:r w:rsidRPr="00C9223A">
        <w:rPr>
          <w:rFonts w:cs="Times New Roman"/>
          <w:b/>
          <w:szCs w:val="24"/>
        </w:rPr>
        <w:t>Table</w:t>
      </w:r>
      <w:r w:rsidRPr="00C9223A">
        <w:rPr>
          <w:rFonts w:eastAsia="宋体" w:cs="Times New Roman" w:hint="eastAsia"/>
          <w:b/>
          <w:szCs w:val="24"/>
          <w:lang w:eastAsia="zh-CN"/>
        </w:rPr>
        <w:t>1</w:t>
      </w:r>
      <w:r w:rsidRPr="00C9223A">
        <w:rPr>
          <w:rFonts w:cs="Times New Roman"/>
          <w:b/>
          <w:szCs w:val="24"/>
        </w:rPr>
        <w:t xml:space="preserve"> </w:t>
      </w:r>
      <w:r w:rsidRPr="00C9223A">
        <w:rPr>
          <w:rFonts w:eastAsia="宋体" w:cs="Times New Roman" w:hint="eastAsia"/>
          <w:b/>
          <w:szCs w:val="24"/>
          <w:lang w:eastAsia="zh-CN"/>
        </w:rPr>
        <w:t xml:space="preserve">  Literature search method</w:t>
      </w:r>
      <w:r w:rsidR="00356844">
        <w:rPr>
          <w:rFonts w:eastAsia="宋体" w:cs="Times New Roman" w:hint="eastAsia"/>
          <w:b/>
          <w:szCs w:val="24"/>
          <w:lang w:eastAsia="zh-CN"/>
        </w:rPr>
        <w:t>.</w:t>
      </w:r>
    </w:p>
    <w:tbl>
      <w:tblPr>
        <w:tblStyle w:val="af9"/>
        <w:tblpPr w:leftFromText="180" w:rightFromText="180" w:vertAnchor="text" w:horzAnchor="page" w:tblpXSpec="center" w:tblpY="74"/>
        <w:tblOverlap w:val="never"/>
        <w:tblW w:w="0" w:type="auto"/>
        <w:tblLook w:val="04A0" w:firstRow="1" w:lastRow="0" w:firstColumn="1" w:lastColumn="0" w:noHBand="0" w:noVBand="1"/>
      </w:tblPr>
      <w:tblGrid>
        <w:gridCol w:w="1059"/>
        <w:gridCol w:w="1490"/>
        <w:gridCol w:w="1437"/>
        <w:gridCol w:w="5781"/>
      </w:tblGrid>
      <w:tr w:rsidR="00C47C14" w14:paraId="79B6A639" w14:textId="77777777" w:rsidTr="00356844">
        <w:trPr>
          <w:trHeight w:val="90"/>
        </w:trPr>
        <w:tc>
          <w:tcPr>
            <w:tcW w:w="0" w:type="auto"/>
            <w:shd w:val="clear" w:color="auto" w:fill="C7D9F1" w:themeFill="text2" w:themeFillTint="32"/>
            <w:vAlign w:val="center"/>
          </w:tcPr>
          <w:p w14:paraId="3A788C08" w14:textId="77777777" w:rsidR="00C47C14" w:rsidRDefault="00C47C14" w:rsidP="00C47C14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 w:rsidRPr="00B50235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Database</w:t>
            </w:r>
          </w:p>
        </w:tc>
        <w:tc>
          <w:tcPr>
            <w:tcW w:w="1490" w:type="dxa"/>
            <w:shd w:val="clear" w:color="auto" w:fill="C7D9F1" w:themeFill="text2" w:themeFillTint="32"/>
            <w:vAlign w:val="center"/>
          </w:tcPr>
          <w:p w14:paraId="3DA0EB4B" w14:textId="77777777" w:rsidR="00C47C14" w:rsidRDefault="00C47C14" w:rsidP="00C47C14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</w:pPr>
            <w:r w:rsidRPr="00B50235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Time span</w:t>
            </w:r>
          </w:p>
        </w:tc>
        <w:tc>
          <w:tcPr>
            <w:tcW w:w="1437" w:type="dxa"/>
            <w:shd w:val="clear" w:color="auto" w:fill="C7D9F1" w:themeFill="text2" w:themeFillTint="32"/>
            <w:vAlign w:val="center"/>
          </w:tcPr>
          <w:p w14:paraId="616F74A9" w14:textId="77777777" w:rsidR="00C47C14" w:rsidRDefault="00C47C14" w:rsidP="00C47C14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</w:pPr>
            <w:r w:rsidRPr="00B50235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earch fields</w:t>
            </w:r>
          </w:p>
        </w:tc>
        <w:tc>
          <w:tcPr>
            <w:tcW w:w="0" w:type="auto"/>
            <w:shd w:val="clear" w:color="auto" w:fill="C7D9F1" w:themeFill="text2" w:themeFillTint="32"/>
            <w:vAlign w:val="center"/>
          </w:tcPr>
          <w:p w14:paraId="0BDB5E20" w14:textId="77777777" w:rsidR="00C47C14" w:rsidRDefault="00C47C14" w:rsidP="00C47C14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</w:pPr>
            <w:r w:rsidRPr="00B50235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earch strategy</w:t>
            </w:r>
          </w:p>
        </w:tc>
      </w:tr>
      <w:tr w:rsidR="00C47C14" w14:paraId="2DEE8BC4" w14:textId="77777777" w:rsidTr="00356844">
        <w:tc>
          <w:tcPr>
            <w:tcW w:w="0" w:type="auto"/>
            <w:vAlign w:val="center"/>
          </w:tcPr>
          <w:p w14:paraId="6F13C62D" w14:textId="77777777" w:rsidR="00C47C14" w:rsidRPr="00356844" w:rsidRDefault="00C47C14" w:rsidP="00C47C14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356844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PubMed</w:t>
            </w:r>
          </w:p>
        </w:tc>
        <w:tc>
          <w:tcPr>
            <w:tcW w:w="1490" w:type="dxa"/>
            <w:vAlign w:val="center"/>
          </w:tcPr>
          <w:p w14:paraId="64A694B9" w14:textId="61C886AA" w:rsidR="00C47C14" w:rsidRPr="00356844" w:rsidRDefault="00C47C14" w:rsidP="00C47C14">
            <w:pPr>
              <w:spacing w:after="120"/>
              <w:rPr>
                <w:rFonts w:cs="Times New Roman" w:hint="eastAsia"/>
                <w:sz w:val="20"/>
                <w:szCs w:val="20"/>
              </w:rPr>
            </w:pPr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Inception to </w:t>
            </w:r>
            <w:r w:rsidR="006100EB">
              <w:rPr>
                <w:rFonts w:eastAsia="宋体" w:cs="Times New Roman" w:hint="eastAsia"/>
                <w:sz w:val="20"/>
                <w:szCs w:val="20"/>
                <w:lang w:eastAsia="zh-CN"/>
              </w:rPr>
              <w:t>28</w:t>
            </w:r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="006100EB">
              <w:rPr>
                <w:rFonts w:eastAsia="宋体" w:cs="Times New Roman"/>
                <w:sz w:val="20"/>
                <w:szCs w:val="20"/>
                <w:lang w:eastAsia="zh-CN"/>
              </w:rPr>
              <w:t>February</w:t>
            </w:r>
            <w:r w:rsidR="006100EB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>202</w:t>
            </w:r>
            <w:r w:rsidR="006100EB">
              <w:rPr>
                <w:rFonts w:eastAsia="宋体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37" w:type="dxa"/>
            <w:vAlign w:val="center"/>
          </w:tcPr>
          <w:p w14:paraId="65A45818" w14:textId="77777777" w:rsidR="00C47C14" w:rsidRPr="00356844" w:rsidRDefault="00C47C14" w:rsidP="005A0E0D">
            <w:pPr>
              <w:spacing w:after="120"/>
              <w:rPr>
                <w:rFonts w:cs="Times New Roman"/>
                <w:sz w:val="20"/>
                <w:szCs w:val="20"/>
              </w:rPr>
            </w:pPr>
            <w:proofErr w:type="spellStart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>MeSH</w:t>
            </w:r>
            <w:proofErr w:type="spellEnd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 Terms, Title/Abstract</w:t>
            </w:r>
          </w:p>
        </w:tc>
        <w:tc>
          <w:tcPr>
            <w:tcW w:w="0" w:type="auto"/>
            <w:vAlign w:val="center"/>
          </w:tcPr>
          <w:p w14:paraId="3A02BC13" w14:textId="77777777" w:rsidR="00356844" w:rsidRDefault="00C47C14" w:rsidP="00356844">
            <w:pPr>
              <w:spacing w:after="12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56844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#1</w:t>
            </w:r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 “Human Papillomavirus </w:t>
            </w:r>
            <w:proofErr w:type="gramStart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>Infections”[</w:t>
            </w:r>
            <w:proofErr w:type="gramEnd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Mesh] OR “human papillomavirus </w:t>
            </w:r>
            <w:proofErr w:type="gramStart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>infection”[</w:t>
            </w:r>
            <w:proofErr w:type="gramEnd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Title/Abstract] OR “HPV </w:t>
            </w:r>
            <w:proofErr w:type="gramStart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>infection”[</w:t>
            </w:r>
            <w:proofErr w:type="gramEnd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Title/Abstract] OR “cervical HPV </w:t>
            </w:r>
            <w:proofErr w:type="gramStart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>infection”[</w:t>
            </w:r>
            <w:proofErr w:type="gramEnd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Title/Abstract] OR “persistent HPV </w:t>
            </w:r>
            <w:proofErr w:type="gramStart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>infection”[</w:t>
            </w:r>
            <w:proofErr w:type="gramEnd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Title/Abstract] OR “high-risk </w:t>
            </w:r>
            <w:proofErr w:type="gramStart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>HPV”[</w:t>
            </w:r>
            <w:proofErr w:type="gramEnd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Title/Abstract] </w:t>
            </w:r>
          </w:p>
          <w:p w14:paraId="175D662B" w14:textId="6A557027" w:rsidR="00356844" w:rsidRDefault="00C47C14" w:rsidP="00356844">
            <w:pPr>
              <w:spacing w:after="12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56844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#2</w:t>
            </w:r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“Plants, Medicinal”[Mesh] OR “Medicine, Herbal”[Mesh] OR “botanical drug*”[Title/Abstract] OR “herbal medicine”[Title/Abstract] OR “plant-derived metabolite*”[Title/Abstract] OR phytochemical*[Title/Abstract] OR extract*[Title/Abstract] OR formulation*[Title/Abstract] OR berberine[Title/Abstract] OR “Berberis 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aquifolium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”[Title/Abstract] OR glycyrrhizin[Title/Abstract] OR 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matrine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[Title/Abstract]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bruceine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D”[Title/Abstract]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Brucea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javanica oil emulsion”[Title/Abstract] OR BJOE[Title/Abstract]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Brucea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javanica seed infusion”[Title/Abstract] OR “zedoary turmeric oil”[Title/Abstract] OR wogonin[Title/Abstract]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Bupleuri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radix”[Title/Abstract] OR 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saikosaponin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[Title/Abstract] OR borneol[Title/Abstract] OR “Sophora flavescens gel”[Title/Abstract]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Baofukang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suppository”[Title/Abstract]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Baofukang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gel”[Title/Abstract] OR “alpha-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hederin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”[Title/Abstract] OR “α-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hederin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”[Title/Abstract]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pachymic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acid”[Title/Abstract]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glaucocalyxin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B”[Title/Abstract]</w:t>
            </w:r>
          </w:p>
          <w:p w14:paraId="6CD47738" w14:textId="15F5F24E" w:rsidR="00C47C14" w:rsidRPr="00356844" w:rsidRDefault="00C47C14" w:rsidP="00356844">
            <w:pPr>
              <w:spacing w:after="12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56844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Final search:</w:t>
            </w:r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356844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#1 AND #2</w:t>
            </w:r>
          </w:p>
        </w:tc>
      </w:tr>
      <w:tr w:rsidR="00C47C14" w14:paraId="7AC451AE" w14:textId="77777777" w:rsidTr="00356844">
        <w:trPr>
          <w:trHeight w:val="246"/>
        </w:trPr>
        <w:tc>
          <w:tcPr>
            <w:tcW w:w="0" w:type="auto"/>
            <w:vAlign w:val="center"/>
          </w:tcPr>
          <w:p w14:paraId="3374B1C0" w14:textId="77777777" w:rsidR="00C47C14" w:rsidRPr="00356844" w:rsidRDefault="00C47C14" w:rsidP="00C47C14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356844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Web of Science</w:t>
            </w:r>
          </w:p>
        </w:tc>
        <w:tc>
          <w:tcPr>
            <w:tcW w:w="1490" w:type="dxa"/>
            <w:vAlign w:val="center"/>
          </w:tcPr>
          <w:p w14:paraId="1ED3DA89" w14:textId="2AAFB531" w:rsidR="00C47C14" w:rsidRPr="00356844" w:rsidRDefault="00C47C14" w:rsidP="00C47C14">
            <w:pPr>
              <w:spacing w:after="120"/>
              <w:rPr>
                <w:rFonts w:cs="Times New Roman"/>
                <w:sz w:val="20"/>
                <w:szCs w:val="20"/>
                <w:lang w:eastAsia="zh-CN"/>
              </w:rPr>
            </w:pPr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Inception to </w:t>
            </w:r>
            <w:r w:rsidR="006100EB">
              <w:rPr>
                <w:rFonts w:eastAsia="宋体" w:cs="Times New Roman" w:hint="eastAsia"/>
                <w:sz w:val="20"/>
                <w:szCs w:val="20"/>
                <w:lang w:eastAsia="zh-CN"/>
              </w:rPr>
              <w:t>28</w:t>
            </w:r>
            <w:r w:rsidR="006100EB"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="006100EB">
              <w:rPr>
                <w:rFonts w:eastAsia="宋体" w:cs="Times New Roman"/>
                <w:sz w:val="20"/>
                <w:szCs w:val="20"/>
                <w:lang w:eastAsia="zh-CN"/>
              </w:rPr>
              <w:t>February</w:t>
            </w:r>
            <w:r w:rsidR="006100EB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6100EB" w:rsidRPr="00356844">
              <w:rPr>
                <w:rFonts w:eastAsia="宋体" w:cs="Times New Roman"/>
                <w:sz w:val="20"/>
                <w:szCs w:val="20"/>
                <w:lang w:eastAsia="zh-CN"/>
              </w:rPr>
              <w:t>202</w:t>
            </w:r>
            <w:r w:rsidR="006100EB">
              <w:rPr>
                <w:rFonts w:eastAsia="宋体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37" w:type="dxa"/>
            <w:vAlign w:val="center"/>
          </w:tcPr>
          <w:p w14:paraId="40736DB2" w14:textId="77777777" w:rsidR="00C47C14" w:rsidRPr="00356844" w:rsidRDefault="00C47C14" w:rsidP="005A0E0D">
            <w:pPr>
              <w:spacing w:after="120"/>
              <w:rPr>
                <w:rFonts w:cs="Times New Roman"/>
                <w:sz w:val="20"/>
                <w:szCs w:val="20"/>
                <w:lang w:eastAsia="zh-CN"/>
              </w:rPr>
            </w:pPr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>Topic (TS = title, abstract, author keywords, Keywords Plus)</w:t>
            </w:r>
          </w:p>
        </w:tc>
        <w:tc>
          <w:tcPr>
            <w:tcW w:w="0" w:type="auto"/>
            <w:vAlign w:val="center"/>
          </w:tcPr>
          <w:p w14:paraId="2A74A426" w14:textId="77777777" w:rsidR="00356844" w:rsidRDefault="00C47C14" w:rsidP="00356844">
            <w:pPr>
              <w:spacing w:after="12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78150A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TS</w:t>
            </w:r>
            <w:proofErr w:type="gramStart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>=(</w:t>
            </w:r>
            <w:proofErr w:type="gramEnd"/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(“human papillomavirus infection” OR “HPV infection” OR “cervical HPV infection” OR “persistent HPV infection” OR “high-risk HPV”)) </w:t>
            </w:r>
          </w:p>
          <w:p w14:paraId="3D6CB92C" w14:textId="77777777" w:rsidR="00356844" w:rsidRPr="0078150A" w:rsidRDefault="00C47C14" w:rsidP="00356844">
            <w:pPr>
              <w:spacing w:after="120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78150A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 xml:space="preserve">AND </w:t>
            </w:r>
          </w:p>
          <w:p w14:paraId="27441AC9" w14:textId="135CEC71" w:rsidR="00C47C14" w:rsidRPr="00356844" w:rsidRDefault="00C47C14" w:rsidP="00356844">
            <w:pPr>
              <w:spacing w:after="120"/>
              <w:rPr>
                <w:rFonts w:cs="Times New Roman" w:hint="eastAsia"/>
                <w:sz w:val="20"/>
                <w:szCs w:val="20"/>
              </w:rPr>
            </w:pPr>
            <w:r w:rsidRPr="0078150A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TS</w:t>
            </w:r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>=</w:t>
            </w:r>
            <w:r w:rsidR="0078150A">
              <w:t xml:space="preserve"> </w:t>
            </w:r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((“botanical drug” OR “herbal medicine” OR “plant-derived metabolite” OR phytochemical* OR extract* OR formulation* OR berberine OR “Berberis 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aquifolium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” OR glycyrrhizin OR 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matrine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bruceine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D”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Brucea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javanica oil emulsion” OR BJOE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Brucea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javanica seed infusion” OR “zedoary turmeric oil” OR wogonin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Bupleuri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radix” OR 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saikosaponin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OR borneol OR “Sophora flavescens gel”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Baofukang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suppository”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Baofukang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gel” OR “alpha-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hederin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” OR “α-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hederin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”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pachymic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acid” OR “</w:t>
            </w:r>
            <w:proofErr w:type="spellStart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>glaucocalyxin</w:t>
            </w:r>
            <w:proofErr w:type="spellEnd"/>
            <w:r w:rsidR="0078150A" w:rsidRPr="0078150A">
              <w:rPr>
                <w:rFonts w:eastAsia="宋体" w:cs="Times New Roman"/>
                <w:sz w:val="20"/>
                <w:szCs w:val="20"/>
                <w:lang w:eastAsia="zh-CN"/>
              </w:rPr>
              <w:t xml:space="preserve"> B”))</w:t>
            </w:r>
          </w:p>
        </w:tc>
      </w:tr>
      <w:tr w:rsidR="00C47C14" w14:paraId="3AFCA21D" w14:textId="77777777" w:rsidTr="00356844">
        <w:tc>
          <w:tcPr>
            <w:tcW w:w="0" w:type="auto"/>
            <w:vAlign w:val="center"/>
          </w:tcPr>
          <w:p w14:paraId="587E770C" w14:textId="77777777" w:rsidR="00C47C14" w:rsidRPr="00356844" w:rsidRDefault="00C47C14" w:rsidP="00C47C14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356844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CNKI</w:t>
            </w:r>
          </w:p>
        </w:tc>
        <w:tc>
          <w:tcPr>
            <w:tcW w:w="1490" w:type="dxa"/>
            <w:vAlign w:val="center"/>
          </w:tcPr>
          <w:p w14:paraId="06A9E459" w14:textId="07A6234C" w:rsidR="00C47C14" w:rsidRPr="00356844" w:rsidRDefault="00C47C14" w:rsidP="00C47C14">
            <w:pPr>
              <w:spacing w:after="120"/>
              <w:rPr>
                <w:rFonts w:cs="Times New Roman"/>
                <w:sz w:val="20"/>
                <w:szCs w:val="20"/>
                <w:lang w:eastAsia="zh-CN"/>
              </w:rPr>
            </w:pPr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Inception to </w:t>
            </w:r>
            <w:r w:rsidR="006100EB">
              <w:rPr>
                <w:rFonts w:eastAsia="宋体" w:cs="Times New Roman" w:hint="eastAsia"/>
                <w:sz w:val="20"/>
                <w:szCs w:val="20"/>
                <w:lang w:eastAsia="zh-CN"/>
              </w:rPr>
              <w:t>28</w:t>
            </w:r>
            <w:r w:rsidR="006100EB"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="006100EB">
              <w:rPr>
                <w:rFonts w:eastAsia="宋体" w:cs="Times New Roman"/>
                <w:sz w:val="20"/>
                <w:szCs w:val="20"/>
                <w:lang w:eastAsia="zh-CN"/>
              </w:rPr>
              <w:t>February</w:t>
            </w:r>
            <w:r w:rsidR="006100EB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6100EB" w:rsidRPr="00356844">
              <w:rPr>
                <w:rFonts w:eastAsia="宋体" w:cs="Times New Roman"/>
                <w:sz w:val="20"/>
                <w:szCs w:val="20"/>
                <w:lang w:eastAsia="zh-CN"/>
              </w:rPr>
              <w:t>202</w:t>
            </w:r>
            <w:r w:rsidR="006100EB">
              <w:rPr>
                <w:rFonts w:eastAsia="宋体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37" w:type="dxa"/>
            <w:vAlign w:val="center"/>
          </w:tcPr>
          <w:p w14:paraId="3EA9EDC5" w14:textId="77777777" w:rsidR="00C47C14" w:rsidRPr="00356844" w:rsidRDefault="00C47C14" w:rsidP="005A0E0D">
            <w:pPr>
              <w:spacing w:after="120"/>
              <w:rPr>
                <w:rFonts w:cs="Times New Roman"/>
                <w:sz w:val="20"/>
                <w:szCs w:val="20"/>
                <w:lang w:eastAsia="zh-CN"/>
              </w:rPr>
            </w:pPr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>Subject / Title / Keyword / Abstract</w:t>
            </w:r>
          </w:p>
        </w:tc>
        <w:tc>
          <w:tcPr>
            <w:tcW w:w="0" w:type="auto"/>
            <w:vAlign w:val="center"/>
          </w:tcPr>
          <w:p w14:paraId="18136454" w14:textId="7232A7F8" w:rsidR="00C47C14" w:rsidRPr="00356844" w:rsidRDefault="00C47C14" w:rsidP="00356844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356844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U/TI/AB/KY =</w:t>
            </w:r>
            <w:r w:rsidRPr="00356844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="0078150A">
              <w:rPr>
                <w:rFonts w:hint="eastAsia"/>
              </w:rPr>
              <w:t xml:space="preserve">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(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宫颈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HPV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感染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人乳头瘤病毒感染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宫颈人乳头瘤病毒感染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持续性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HPV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感染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高危型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HPV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高危型人乳头瘤病毒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) </w:t>
            </w:r>
            <w:r w:rsidR="0078150A" w:rsidRPr="0078150A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AND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(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植物药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中药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中草药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草药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植物来源活性成分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植物代谢产物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提取物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制剂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小檗碱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甘草酸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苦参碱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鸦胆子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莪术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汉黄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lastRenderedPageBreak/>
              <w:t>芩素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柴胡提取物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柴胡皂苷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冰片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苦参凝胶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保妇康栓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保妇康凝胶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茯苓酸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蓝萼乙素</w:t>
            </w:r>
            <w:r w:rsidR="0078150A" w:rsidRPr="0078150A">
              <w:rPr>
                <w:rFonts w:eastAsia="宋体" w:cs="Times New Roman" w:hint="eastAsia"/>
                <w:sz w:val="20"/>
                <w:szCs w:val="20"/>
                <w:lang w:eastAsia="zh-CN"/>
              </w:rPr>
              <w:t>)</w:t>
            </w:r>
          </w:p>
        </w:tc>
      </w:tr>
    </w:tbl>
    <w:p w14:paraId="03ECA665" w14:textId="3D5EBF76" w:rsidR="00615B2C" w:rsidRPr="00C9223A" w:rsidRDefault="00267253">
      <w:pPr>
        <w:rPr>
          <w:rFonts w:ascii="Times New Roman Regular" w:eastAsia="宋体" w:hAnsi="Times New Roman Regular" w:cs="Times New Roman Regular"/>
          <w:bCs/>
          <w:sz w:val="20"/>
          <w:lang w:eastAsia="zh-CN"/>
        </w:rPr>
      </w:pPr>
      <w:r w:rsidRPr="00C9223A">
        <w:rPr>
          <w:b/>
          <w:sz w:val="20"/>
        </w:rPr>
        <w:lastRenderedPageBreak/>
        <w:t xml:space="preserve">Note: </w:t>
      </w:r>
      <w:r w:rsidRPr="00C9223A">
        <w:rPr>
          <w:rFonts w:ascii="Times New Roman Regular" w:eastAsia="宋体" w:hAnsi="Times New Roman Regular" w:cs="Times New Roman Regular"/>
          <w:bCs/>
          <w:sz w:val="20"/>
          <w:lang w:eastAsia="zh-CN"/>
        </w:rPr>
        <w:t xml:space="preserve">(1) </w:t>
      </w:r>
      <w:r w:rsidRPr="00C9223A">
        <w:rPr>
          <w:rFonts w:ascii="Times New Roman Italic" w:eastAsia="宋体" w:hAnsi="Times New Roman Italic" w:cs="Times New Roman Italic"/>
          <w:bCs/>
          <w:i/>
          <w:iCs/>
          <w:sz w:val="20"/>
          <w:lang w:eastAsia="zh-CN"/>
        </w:rPr>
        <w:t xml:space="preserve">The Pharmacopoeia of the People’s Republic of China </w:t>
      </w:r>
      <w:r w:rsidRPr="00C9223A">
        <w:rPr>
          <w:rFonts w:ascii="Times New Roman Regular" w:eastAsia="宋体" w:hAnsi="Times New Roman Regular" w:cs="Times New Roman Regular"/>
          <w:bCs/>
          <w:sz w:val="20"/>
          <w:lang w:eastAsia="zh-CN"/>
        </w:rPr>
        <w:t>(Part I, 2025 edition) was consulted for official botanical identification and quality-control information. Reference lists of relevant reviews and included studies were also screened to identify additional eligible records. (2) Mechanism-oriented terms (e.g., oxidative stress, inflammaging) were used in supplementary searches to facilitate retrieval of pathway-focused studies.</w:t>
      </w:r>
    </w:p>
    <w:sectPr w:rsidR="00615B2C" w:rsidRPr="00C9223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B2422" w14:textId="77777777" w:rsidR="00267253" w:rsidRDefault="00267253">
      <w:r>
        <w:separator/>
      </w:r>
    </w:p>
  </w:endnote>
  <w:endnote w:type="continuationSeparator" w:id="0">
    <w:p w14:paraId="69D076C0" w14:textId="77777777" w:rsidR="00267253" w:rsidRDefault="0026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F33EB2" w14:textId="77777777" w:rsidR="00615B2C" w:rsidRDefault="0026725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B9123A" wp14:editId="12FD2A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247511" w14:textId="77777777" w:rsidR="00615B2C" w:rsidRDefault="002672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B9123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14:paraId="38247511" w14:textId="77777777" w:rsidR="00615B2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88181" w14:textId="77777777" w:rsidR="00615B2C" w:rsidRDefault="0026725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457BDF" wp14:editId="25ADCB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AF11F9" w14:textId="77777777" w:rsidR="00615B2C" w:rsidRDefault="002672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457BD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14:paraId="42AF11F9" w14:textId="77777777" w:rsidR="00615B2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141F0" w14:textId="77777777" w:rsidR="00267253" w:rsidRDefault="00267253">
      <w:pPr>
        <w:spacing w:before="0" w:after="0"/>
      </w:pPr>
      <w:r>
        <w:separator/>
      </w:r>
    </w:p>
  </w:footnote>
  <w:footnote w:type="continuationSeparator" w:id="0">
    <w:p w14:paraId="50059F39" w14:textId="77777777" w:rsidR="00267253" w:rsidRDefault="002672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C32913" w14:textId="77777777" w:rsidR="00615B2C" w:rsidRDefault="0026725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44C3BF" w14:textId="77777777" w:rsidR="00615B2C" w:rsidRDefault="00267253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7692951" wp14:editId="3862D5C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96287731">
    <w:abstractNumId w:val="0"/>
  </w:num>
  <w:num w:numId="2" w16cid:durableId="1542093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bordersDoNotSurroundHeader/>
  <w:bordersDoNotSurroundFooter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253"/>
    <w:rsid w:val="00267D18"/>
    <w:rsid w:val="002777BA"/>
    <w:rsid w:val="002868E2"/>
    <w:rsid w:val="002869C3"/>
    <w:rsid w:val="002936E4"/>
    <w:rsid w:val="002B4A57"/>
    <w:rsid w:val="002C74CA"/>
    <w:rsid w:val="003019F5"/>
    <w:rsid w:val="003544FB"/>
    <w:rsid w:val="00356844"/>
    <w:rsid w:val="003D2D47"/>
    <w:rsid w:val="003D2F2D"/>
    <w:rsid w:val="00401590"/>
    <w:rsid w:val="00447801"/>
    <w:rsid w:val="00452E9C"/>
    <w:rsid w:val="004735C8"/>
    <w:rsid w:val="004961FF"/>
    <w:rsid w:val="004D1AEF"/>
    <w:rsid w:val="00517A89"/>
    <w:rsid w:val="005250F2"/>
    <w:rsid w:val="00593EEA"/>
    <w:rsid w:val="005A0E0D"/>
    <w:rsid w:val="005A5EEE"/>
    <w:rsid w:val="005B5369"/>
    <w:rsid w:val="006100EB"/>
    <w:rsid w:val="00615B2C"/>
    <w:rsid w:val="006375C7"/>
    <w:rsid w:val="00654E8F"/>
    <w:rsid w:val="00660D05"/>
    <w:rsid w:val="006820B1"/>
    <w:rsid w:val="006A6E7D"/>
    <w:rsid w:val="006B7D14"/>
    <w:rsid w:val="00701727"/>
    <w:rsid w:val="0070566C"/>
    <w:rsid w:val="00714C50"/>
    <w:rsid w:val="00725A7D"/>
    <w:rsid w:val="00745022"/>
    <w:rsid w:val="007501BE"/>
    <w:rsid w:val="0078150A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58BF"/>
    <w:rsid w:val="00A174D9"/>
    <w:rsid w:val="00A569CD"/>
    <w:rsid w:val="00AB5EE2"/>
    <w:rsid w:val="00AB6715"/>
    <w:rsid w:val="00B1671E"/>
    <w:rsid w:val="00B25EB8"/>
    <w:rsid w:val="00B354E1"/>
    <w:rsid w:val="00B37F4D"/>
    <w:rsid w:val="00B50235"/>
    <w:rsid w:val="00C47C14"/>
    <w:rsid w:val="00C52A7B"/>
    <w:rsid w:val="00C56BAF"/>
    <w:rsid w:val="00C679AA"/>
    <w:rsid w:val="00C75972"/>
    <w:rsid w:val="00C9223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BF8828"/>
    <w:rsid w:val="0FEAE2D1"/>
    <w:rsid w:val="18D77DE4"/>
    <w:rsid w:val="1AF8FF64"/>
    <w:rsid w:val="1EFD1AEE"/>
    <w:rsid w:val="33554BA7"/>
    <w:rsid w:val="3ED53541"/>
    <w:rsid w:val="42703C25"/>
    <w:rsid w:val="51D7461C"/>
    <w:rsid w:val="5A3F90FD"/>
    <w:rsid w:val="5BAFBB7A"/>
    <w:rsid w:val="5F7BD5C4"/>
    <w:rsid w:val="5F7DF511"/>
    <w:rsid w:val="5F998858"/>
    <w:rsid w:val="628B06DB"/>
    <w:rsid w:val="6EADBB7A"/>
    <w:rsid w:val="6FFE6862"/>
    <w:rsid w:val="735F3DB5"/>
    <w:rsid w:val="739F9A32"/>
    <w:rsid w:val="74A365B5"/>
    <w:rsid w:val="74BE7605"/>
    <w:rsid w:val="75DE6EFE"/>
    <w:rsid w:val="76D36F81"/>
    <w:rsid w:val="77BDD30A"/>
    <w:rsid w:val="77E7CB8E"/>
    <w:rsid w:val="7ADF8A59"/>
    <w:rsid w:val="7BF575F0"/>
    <w:rsid w:val="7BFD9F76"/>
    <w:rsid w:val="7DFB1437"/>
    <w:rsid w:val="7EA6329D"/>
    <w:rsid w:val="7FB76E60"/>
    <w:rsid w:val="7FF97C89"/>
    <w:rsid w:val="7FFED91E"/>
    <w:rsid w:val="954C4C65"/>
    <w:rsid w:val="BA33BC5D"/>
    <w:rsid w:val="BDFA47AC"/>
    <w:rsid w:val="DEEBA255"/>
    <w:rsid w:val="DFBEEDBB"/>
    <w:rsid w:val="F57AB859"/>
    <w:rsid w:val="F6D71FF3"/>
    <w:rsid w:val="FBB66150"/>
    <w:rsid w:val="FBEBDE98"/>
    <w:rsid w:val="FD35513B"/>
    <w:rsid w:val="FDFD6405"/>
    <w:rsid w:val="FE3E1419"/>
    <w:rsid w:val="FEED2414"/>
    <w:rsid w:val="FF3F92D8"/>
    <w:rsid w:val="FFBA25B8"/>
    <w:rsid w:val="FFE52932"/>
    <w:rsid w:val="FFF5912C"/>
    <w:rsid w:val="FFFB65AF"/>
    <w:rsid w:val="FFFBE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5EAD5"/>
  <w15:docId w15:val="{EE09BA40-B76F-4F2E-A488-38C1570BC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ma:_="" ma:contentTypeName="Document" ma:contentTypeScope="" ma:contentTypeID="0x01010026445AF306EBB441B7A6158762C40D43" ma:contentTypeVersion="28" ma:versionID="885ac53139f20652f850277d10459b85" ma:contentTypeDescription="Create a new document." ct:_="">
  <xsd:schema xmlns:xsd="http://www.w3.org/2001/XMLSchema" xmlns:xs="http://www.w3.org/2001/XMLSchema" xmlns:p="http://schemas.microsoft.com/office/2006/metadata/properties" xmlns:ns2="26005759-6815-4540-b8ea-913958d74f23" xmlns:ns3="970c08f3-bdc0-46be-888b-e62464d9f78c" ma:fieldsID="b20dbcea35cbef169bcf39aab5233ab6" ns3:_="" ma:root="true" targetNamespace="http://schemas.microsoft.com/office/2006/metadata/properties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dex="2" ma:readOnly="false" ma:internalName="_dlc_DocIdUrl" ma:displayName="Document ID" ma:hidden="true" name="_dlc_DocIdUrl" ma:description="Permanent link to this document." nillable="true">
      <xsd:complexType>
        <xsd:complexContent>
          <xsd:extension base="dms:URL">
            <xsd:sequence>
              <xsd:element minOccurs="0" type="dms:ValidUrl" name="Url" nillable="true"/>
              <xsd:element type="xsd:string" name="Description" nillable="true"/>
            </xsd:sequence>
          </xsd:extension>
        </xsd:complexContent>
      </xsd:complexType>
    </xsd:element>
    <xsd:element ma:index="7" ma:readOnly="false" ma:internalName="_dlc_DocId" ma:displayName="Document ID Value" ma:hidden="true" name="_dlc_DocId" ma:description="The value of the document ID assigned to this item." nillable="true">
      <xsd:simpleType>
        <xsd:restriction base="dms:Text"/>
      </xsd:simpleType>
    </xsd:element>
    <xsd:element ma:index="9" ma:readOnly="false" ma:internalName="_dlc_DocIdPersistId" ma:displayName="Persist ID" ma:hidden="true" name="_dlc_DocIdPersistId" ma:description="Keep ID on add." nillable="true">
      <xsd:simpleType>
        <xsd:restriction base="dms:Boolean"/>
      </xsd:simpleType>
    </xsd:element>
    <xsd:element ma:index="14" ma:readOnly="true" ma:internalName="SharedWithUsers" ma:displayName="Shared With" ma:hidden="true" name="SharedWithUsers" nillable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dex="15" ma:readOnly="true" ma:internalName="SharedWithDetails" ma:displayName="Shared With Details" ma:hidden="true" name="SharedWithDetails" nillable="true">
      <xsd:simpleType>
        <xsd:restriction base="dms:Note"/>
      </xsd:simpleType>
    </xsd:element>
    <xsd:element ma:index="29" ma:list="{43fa7804-5c1f-47ca-a814-a80f2ff05ca7}" ma:internalName="TaxCatchAll" ma:displayName="Taxonomy Catch All Column" ma:hidden="true" name="TaxCatchAll" ma:showField="CatchAllData" ma:web="26005759-6815-4540-b8ea-913958d74f23" nillable="true">
      <xsd:complexType>
        <xsd:complexContent>
          <xsd:extension base="dms:MultiChoiceLookup">
            <xsd:sequence>
              <xsd:element maxOccurs="unbounded" minOccurs="0" type="dms:Lookup" name="Value" nillable="true"/>
            </xsd:sequence>
          </xsd:extension>
        </xsd:complexContent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dex="10" ma:readOnly="true" ma:internalName="MediaServiceMetadata" ma:displayName="MediaServiceMetadata" ma:hidden="true" name="MediaServiceMetadata" nillable="true">
      <xsd:simpleType>
        <xsd:restriction base="dms:Note"/>
      </xsd:simpleType>
    </xsd:element>
    <xsd:element ma:index="11" ma:readOnly="true" ma:internalName="MediaServiceFastMetadata" ma:displayName="MediaServiceFastMetadata" ma:hidden="true" name="MediaServiceFastMetadata" nillable="true">
      <xsd:simpleType>
        <xsd:restriction base="dms:Note"/>
      </xsd:simpleType>
    </xsd:element>
    <xsd:element ma:index="12" ma:readOnly="true" ma:internalName="MediaServiceAutoKeyPoints" ma:displayName="MediaServiceAutoKeyPoints" ma:hidden="true" name="MediaServiceAutoKeyPoints" nillable="true">
      <xsd:simpleType>
        <xsd:restriction base="dms:Note"/>
      </xsd:simpleType>
    </xsd:element>
    <xsd:element ma:index="13" ma:readOnly="true" ma:internalName="MediaServiceKeyPoints" ma:displayName="KeyPoints" ma:hidden="true" name="MediaServiceKeyPoints" nillable="true">
      <xsd:simpleType>
        <xsd:restriction base="dms:Note"/>
      </xsd:simpleType>
    </xsd:element>
    <xsd:element ma:index="16" ma:readOnly="true" ma:internalName="MediaServiceDateTaken" ma:displayName="MediaServiceDateTaken" ma:hidden="true" name="MediaServiceDateTaken" nillable="true">
      <xsd:simpleType>
        <xsd:restriction base="dms:Text"/>
      </xsd:simpleType>
    </xsd:element>
    <xsd:element ma:index="18" ma:default="New" ma:internalName="Status" ma:format="Dropdown" ma:displayName="Status" name="Status" ma:description="Archive function" nillable="true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SharePointGroup="0" ma:list="UserInfo" ma:internalName="Lead" ma:format="Dropdown" ma:displayName="Lead" name="Lead" nillable="true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dex="20" ma:internalName="Description" ma:format="Dropdown" ma:displayName="Description" name="Description" nillable="true">
      <xsd:simpleType>
        <xsd:restriction base="dms:Note">
          <xsd:maxLength value="255"/>
        </xsd:restriction>
      </xsd:simpleType>
    </xsd:element>
    <xsd:element ma:index="21" ma:internalName="Sign_x002d_off_x0020_status" ma:displayName="Sign-off status" name="_Flow_SignoffStatus" nillable="true">
      <xsd:simpleType>
        <xsd:restriction base="dms:Text"/>
      </xsd:simpleType>
    </xsd:element>
    <xsd:element ma:index="22" ma:readOnly="true" ma:internalName="MediaServiceOCR" ma:displayName="Extracted Text" name="MediaServiceOCR" nillable="true">
      <xsd:simpleType>
        <xsd:restriction base="dms:Note">
          <xsd:maxLength value="255"/>
        </xsd:restriction>
      </xsd:simpleType>
    </xsd:element>
    <xsd:element ma:index="23" ma:readOnly="true" ma:internalName="MediaServiceGenerationTime" ma:displayName="MediaServiceGenerationTime" ma:hidden="true" name="MediaServiceGenerationTime" nillable="true">
      <xsd:simpleType>
        <xsd:restriction base="dms:Text"/>
      </xsd:simpleType>
    </xsd:element>
    <xsd:element ma:index="24" ma:readOnly="true" ma:internalName="MediaServiceEventHashCode" ma:displayName="MediaServiceEventHashCode" ma:hidden="true" name="MediaServiceEventHashCode" nillable="true">
      <xsd:simpleType>
        <xsd:restriction base="dms:Text"/>
      </xsd:simpleType>
    </xsd:element>
    <xsd:element ma:index="25" ma:readOnly="true" ma:internalName="MediaServiceLocation" ma:displayName="Location" name="MediaServiceLocation" nillable="true">
      <xsd:simpleType>
        <xsd:restriction base="dms:Text"/>
      </xsd:simpleType>
    </xsd:element>
    <xsd:element ma:index="26" ma:readOnly="true" ma:internalName="MediaLengthInSeconds" ma:displayName="Length (seconds)" name="MediaLengthInSeconds" nillable="true">
      <xsd:simpleType>
        <xsd:restriction base="dms:Unknown"/>
      </xsd:simpleType>
    </xsd:element>
    <xsd:element ma:index="28" ma:anchorId="fba54fb3-c3e1-fe81-a776-ca4b69148c4d" ma:termSetId="09814cd3-568e-fe90-9814-8d621ff8fb84" ma:readOnly="false" ma:taxonomy="true" ma:open="true" ma:internalName="lcf76f155ced4ddcb4097134ff3c332f" ma:taxonomyMulti="true" ma:displayName="Image Tags" ma:fieldId="{5cf76f15-5ced-4ddc-b409-7134ff3c332f}" name="lcf76f155ced4ddcb4097134ff3c332f" nillable="true" ma:taxonomyFieldName="MediaServiceImageTags" ma:isKeyword="false" ma:sspId="465d274b-74f9-43c9-a5ca-fb7fe75b76de">
      <xsd:complexType>
        <xsd:sequence>
          <xsd:element maxOccurs="1" minOccurs="0" ref="pc:Terms"/>
        </xsd:sequence>
      </xsd:complexType>
    </xsd:element>
  </xsd:schema>
  <xsd:schema xmlns:xsd="http://www.w3.org/2001/XMLSchema" xmlns:dcterms="http://purl.org/dc/terms/" xmlns:dc="http://purl.org/dc/elements/1.1/" xmlns:xsi="http://www.w3.org/2001/XMLSchema-instance" xmlns="http://schemas.openxmlformats.org/package/2006/metadata/core-properties" xmlns:odoc="http://schemas.microsoft.com/internal/obd" elementFormDefault="qualified" attributeFormDefault="unqualified" targetNamespace="http://schemas.openxmlformats.org/package/2006/metadata/core-properties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xOccurs="1" minOccurs="0" type="xsd:string" ma:displayName="Content Type" name="contentType"/>
        <xsd:element ma:index="1" maxOccurs="1" minOccurs="0" ma:displayName="Title" ref="dc:title"/>
        <xsd:element maxOccurs="1" minOccurs="0" ref="dc:subject"/>
        <xsd:element maxOccurs="1" minOccurs="0" ref="dc:description"/>
        <xsd:element maxOccurs="1" minOccurs="0" type="xsd:string" name="keywords"/>
        <xsd:element maxOccurs="1" minOccurs="0" ref="dc:language"/>
        <xsd:element maxOccurs="1" minOccurs="0" type="xsd:string" name="category"/>
        <xsd:element maxOccurs="1" minOccurs="0" type="xsd:string" name="version"/>
        <xsd:element maxOccurs="1" minOccurs="0" type="xsd:string" name="revision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axOccurs="1" minOccurs="0" type="xsd:string" name="lastModifiedBy"/>
        <xsd:element maxOccurs="1" minOccurs="0" ref="dcterms:modified"/>
        <xsd:element maxOccurs="1" minOccurs="0" type="xsd:string" name="contentStatus"/>
      </xsd:all>
    </xsd:complexType>
  </xsd:schema>
  <xs:schema xmlns:pc="http://schemas.microsoft.com/office/infopath/2007/PartnerControls" xmlns:xs="http://www.w3.org/2001/XMLSchema" elementFormDefault="qualified" attributeFormDefault="un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c="http://schemas.microsoft.com/office/infopath/2007/PartnerControls" xmlns:xsi="http://www.w3.org/2001/XMLSchema-instance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schemas.microsoft.com/office/2006/metadata/propertie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44</Words>
  <Characters>2533</Characters>
  <Application>Microsoft Office Word</Application>
  <DocSecurity>0</DocSecurity>
  <Lines>21</Lines>
  <Paragraphs>5</Paragraphs>
  <ScaleCrop>false</ScaleCrop>
  <Company>Frontiers Media</Company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砚彩 唐</cp:lastModifiedBy>
  <cp:revision>6</cp:revision>
  <cp:lastPrinted>2013-10-06T04:51:00Z</cp:lastPrinted>
  <dcterms:created xsi:type="dcterms:W3CDTF">2026-03-19T11:37:00Z</dcterms:created>
  <dcterms:modified xsi:type="dcterms:W3CDTF">2026-04-05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DFDDDD8C767C5490F370A69E2639D6D_43</vt:lpwstr>
  </property>
  <property fmtid="{D5CDD505-2E9C-101B-9397-08002B2CF9AE}" pid="12" name="KSOTemplateDocerSaveRecord">
    <vt:lpwstr>eyJoZGlkIjoiYjBjMjgzYWJhYzc5NzhlYjhmODJkZDAyODg4YjA1YjgiLCJ1c2VySWQiOiIyMzU5MDk5NzcifQ==</vt:lpwstr>
  </property>
</Properties>
</file>